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5EED0" w14:textId="18E11F08" w:rsidR="00D81DAE" w:rsidRDefault="00E32E7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E32E7E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                                </w:t>
      </w:r>
      <w:r w:rsidR="003E1CFD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A</w:t>
      </w:r>
      <w:r w:rsidR="003E1CFD" w:rsidRPr="003E1CFD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ppendix text 1.</w:t>
      </w:r>
      <w:r w:rsidRPr="00E32E7E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  </w:t>
      </w:r>
      <w:r w:rsidR="0060622A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Reasons of </w:t>
      </w:r>
      <w:r w:rsidR="003E1CFD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not performing meta-analysis</w:t>
      </w:r>
      <w:r w:rsidRPr="00E32E7E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 </w:t>
      </w:r>
    </w:p>
    <w:p w14:paraId="24E21EA8" w14:textId="77777777" w:rsidR="00D81DAE" w:rsidRPr="00E32E7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11BED3FF" w14:textId="6B2304E5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     After careful assessment for the data, we found that </w:t>
      </w:r>
      <w:r w:rsidR="00731739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many 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factors did not have qualified data to perform meta-analysis. Reasons are shown as follows: </w:t>
      </w:r>
    </w:p>
    <w:p w14:paraId="3C51FFAC" w14:textId="77777777" w:rsidR="001C5E31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7C190F26" w14:textId="477D3647" w:rsidR="00D81DAE" w:rsidRPr="00F4671F" w:rsidRDefault="00DE1B4A" w:rsidP="00DE1B4A">
      <w:pPr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  <w:r w:rsidRPr="00F4671F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1. </w:t>
      </w:r>
      <w:r w:rsidR="00F4671F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T</w:t>
      </w:r>
      <w:r w:rsidRPr="00F4671F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he factor was investigated </w:t>
      </w:r>
      <w:r w:rsidR="00F4671F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with th</w:t>
      </w:r>
      <w:r w:rsidR="005D4F3C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e same</w:t>
      </w:r>
      <w:r w:rsidR="00F4671F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method </w:t>
      </w:r>
      <w:r w:rsidRPr="00F4671F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in only one study: </w:t>
      </w:r>
      <w:r w:rsidR="00D81DAE" w:rsidRPr="00F4671F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</w:t>
      </w:r>
    </w:p>
    <w:p w14:paraId="68671006" w14:textId="0B020F1F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) Age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≤ 60 vs &gt; 60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54DEB3AF" w14:textId="627FE1F3" w:rsidR="00D81DAE" w:rsidRPr="005363F2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2)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Age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: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&lt;68 vs ≥ 68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7EA023ED" w14:textId="2486B7D0" w:rsidR="00D81DAE" w:rsidRPr="005363F2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3) 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A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ge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: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≤ 58 vs &gt; 58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608F35C1" w14:textId="656E3FE8" w:rsidR="00D81DAE" w:rsidRPr="005363F2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4) 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A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ge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: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&lt;58.5 vs ≥ 58.5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710E1449" w14:textId="77777777" w:rsidR="00D81DAE" w:rsidRPr="005363F2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5) Chronic disease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442D394B" w14:textId="77777777" w:rsidR="00D81DAE" w:rsidRPr="005363F2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6) Hypertension;</w:t>
      </w:r>
    </w:p>
    <w:p w14:paraId="15FBC6FE" w14:textId="18C75B1C" w:rsidR="00D81DAE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D125E0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7) 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c-stage:  </w:t>
      </w:r>
      <w:r w:rsidRPr="00D125E0">
        <w:rPr>
          <w:rFonts w:ascii="Times New Roman" w:hAnsi="Times New Roman" w:cs="Times New Roman"/>
          <w:color w:val="000000" w:themeColor="text1"/>
          <w:szCs w:val="20"/>
          <w:lang w:val="en-US"/>
        </w:rPr>
        <w:t>I-III vs IV</w:t>
      </w:r>
    </w:p>
    <w:p w14:paraId="770DC275" w14:textId="77777777" w:rsidR="00D81DAE" w:rsidRPr="005363F2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8) LVI</w:t>
      </w:r>
    </w:p>
    <w:p w14:paraId="65E9E795" w14:textId="77777777" w:rsidR="00D81DAE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9) </w:t>
      </w:r>
      <w:r w:rsidRPr="00B37C85">
        <w:rPr>
          <w:rFonts w:ascii="Times New Roman" w:hAnsi="Times New Roman" w:cs="Times New Roman"/>
          <w:color w:val="000000" w:themeColor="text1"/>
          <w:szCs w:val="20"/>
          <w:lang w:val="en-US"/>
        </w:rPr>
        <w:t>Number of extrathoracic metastatic sites</w:t>
      </w:r>
    </w:p>
    <w:p w14:paraId="59661A51" w14:textId="6B177E87" w:rsidR="00D81DAE" w:rsidRPr="005363F2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10) 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L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ung metastasis</w:t>
      </w:r>
    </w:p>
    <w:p w14:paraId="3D0C7170" w14:textId="77777777" w:rsidR="00D81DAE" w:rsidRPr="005363F2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11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Anatomical site</w:t>
      </w:r>
    </w:p>
    <w:p w14:paraId="2168B1A0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12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Neutrophil  count</w:t>
      </w:r>
    </w:p>
    <w:p w14:paraId="48731C18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Pr="00EC065F">
        <w:rPr>
          <w:rFonts w:ascii="Times New Roman" w:hAnsi="Times New Roman" w:cs="Times New Roman"/>
          <w:color w:val="000000" w:themeColor="text1"/>
          <w:szCs w:val="20"/>
          <w:lang w:val="en-US"/>
        </w:rPr>
        <w:t>3) TLC, total lymphocyte count</w:t>
      </w:r>
    </w:p>
    <w:p w14:paraId="03099DD0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14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Platelet count</w:t>
      </w:r>
    </w:p>
    <w:p w14:paraId="22F7E6EB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15) NSE</w:t>
      </w:r>
      <w:bookmarkStart w:id="0" w:name="_GoBack"/>
      <w:bookmarkEnd w:id="0"/>
    </w:p>
    <w:p w14:paraId="1B627B40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16) CEA</w:t>
      </w:r>
    </w:p>
    <w:p w14:paraId="2C1F015F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17) CTC</w:t>
      </w:r>
    </w:p>
    <w:p w14:paraId="3C84590D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18) SUVmax</w:t>
      </w:r>
    </w:p>
    <w:p w14:paraId="3C5922C3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19) BED</w:t>
      </w:r>
    </w:p>
    <w:p w14:paraId="429760EA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20) SER</w:t>
      </w:r>
    </w:p>
    <w:p w14:paraId="446DD530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21) CRT-D</w:t>
      </w:r>
    </w:p>
    <w:p w14:paraId="449866A8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22) TRT technique</w:t>
      </w:r>
    </w:p>
    <w:p w14:paraId="25A71B2B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BA3382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23) 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c</w:t>
      </w:r>
      <w:r w:rsidRPr="00BA3382">
        <w:rPr>
          <w:rFonts w:ascii="Times New Roman" w:hAnsi="Times New Roman" w:cs="Times New Roman"/>
          <w:color w:val="000000" w:themeColor="text1"/>
          <w:szCs w:val="20"/>
          <w:lang w:val="en-US"/>
        </w:rPr>
        <w:t>hemo or not in resected LD-SCLC</w:t>
      </w:r>
    </w:p>
    <w:p w14:paraId="16C9F5D3" w14:textId="77777777" w:rsidR="00D81DAE" w:rsidRPr="005363F2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24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Surgery or not</w:t>
      </w:r>
    </w:p>
    <w:p w14:paraId="5CE851C7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DC5384">
        <w:rPr>
          <w:rFonts w:ascii="Times New Roman" w:hAnsi="Times New Roman" w:cs="Times New Roman"/>
          <w:color w:val="000000" w:themeColor="text1"/>
          <w:szCs w:val="20"/>
          <w:lang w:val="en-US"/>
        </w:rPr>
        <w:t>25) Surgical resection complete or not</w:t>
      </w:r>
    </w:p>
    <w:p w14:paraId="57962CFD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26) </w:t>
      </w:r>
      <w:r w:rsidRPr="00DC5384">
        <w:rPr>
          <w:rFonts w:ascii="Times New Roman" w:hAnsi="Times New Roman" w:cs="Times New Roman"/>
          <w:color w:val="000000" w:themeColor="text1"/>
          <w:szCs w:val="20"/>
          <w:lang w:val="en-US"/>
        </w:rPr>
        <w:t>PET-CT or not at diagnosis</w:t>
      </w:r>
    </w:p>
    <w:p w14:paraId="3748BCC1" w14:textId="77777777" w:rsidR="00D81DAE" w:rsidRPr="00DC5384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27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Treating site (hospital)</w:t>
      </w:r>
    </w:p>
    <w:p w14:paraId="46CFD743" w14:textId="25B05B78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40CB10A3" w14:textId="367CE76D" w:rsidR="00D81DAE" w:rsidRPr="00267285" w:rsidRDefault="001C5E31" w:rsidP="00D81DAE">
      <w:pPr>
        <w:rPr>
          <w:b/>
          <w:lang w:val="en-US"/>
        </w:rPr>
      </w:pPr>
      <w:r w:rsidRPr="00267285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2</w:t>
      </w:r>
      <w:r w:rsidR="00D81DAE" w:rsidRPr="00267285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. </w:t>
      </w:r>
      <w:r w:rsidRPr="00267285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The factor was analyzed with </w:t>
      </w:r>
      <w:r w:rsidR="00D81DAE" w:rsidRPr="00267285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different statistics or analysis methods</w:t>
      </w:r>
      <w:r w:rsidR="00267285" w:rsidRPr="00267285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in different studies</w:t>
      </w:r>
      <w:r w:rsidRPr="00267285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: </w:t>
      </w:r>
    </w:p>
    <w:p w14:paraId="75D61E77" w14:textId="64D2AE21" w:rsidR="00C11031" w:rsidRDefault="00C11031" w:rsidP="008A0CAD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1) Age: </w:t>
      </w:r>
      <w:r w:rsidRPr="003C4288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&lt;70 </w:t>
      </w:r>
      <w:r w:rsidRPr="003C4288">
        <w:rPr>
          <w:rFonts w:ascii="Times New Roman" w:hAnsi="Times New Roman" w:cs="Times New Roman"/>
          <w:i/>
          <w:color w:val="000000" w:themeColor="text1"/>
          <w:szCs w:val="20"/>
          <w:lang w:val="en-US"/>
        </w:rPr>
        <w:t>vs</w:t>
      </w:r>
      <w:r w:rsidRPr="003C4288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≥70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64920D5E" w14:textId="34272445" w:rsidR="008A0CAD" w:rsidRDefault="00C11031" w:rsidP="008A0CAD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2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Age: </w:t>
      </w:r>
      <w:r w:rsidR="008A0CAD" w:rsidRPr="009D7BA4">
        <w:rPr>
          <w:rFonts w:ascii="Times New Roman" w:hAnsi="Times New Roman" w:cs="Times New Roman"/>
          <w:color w:val="000000" w:themeColor="text1"/>
          <w:szCs w:val="20"/>
          <w:lang w:val="en-US"/>
        </w:rPr>
        <w:t>&lt;60 vs ≥60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5217C948" w14:textId="61830198" w:rsidR="008A0CAD" w:rsidRDefault="008A0CAD" w:rsidP="008A0CAD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3) Age: </w:t>
      </w:r>
      <w:r w:rsidRPr="009D7BA4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Continuous: </w:t>
      </w:r>
    </w:p>
    <w:p w14:paraId="3B043E84" w14:textId="2014CDF1" w:rsidR="00D81DAE" w:rsidRDefault="00C110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4</w:t>
      </w:r>
      <w:r w:rsidR="00D81DAE">
        <w:rPr>
          <w:rFonts w:ascii="Times New Roman" w:hAnsi="Times New Roman" w:cs="Times New Roman"/>
          <w:color w:val="000000" w:themeColor="text1"/>
          <w:szCs w:val="20"/>
          <w:lang w:val="en-US"/>
        </w:rPr>
        <w:t>) Race/ethnicity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592D62FA" w14:textId="0737C370" w:rsidR="00C11031" w:rsidRPr="009D7BA4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5) </w:t>
      </w:r>
      <w:r w:rsidRPr="004D0ADF">
        <w:rPr>
          <w:rFonts w:ascii="Times New Roman" w:hAnsi="Times New Roman" w:cs="Times New Roman"/>
          <w:color w:val="000000" w:themeColor="text1"/>
          <w:szCs w:val="20"/>
          <w:lang w:val="en-US"/>
        </w:rPr>
        <w:t>Histology (SCLC vs combined SCLC)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1D4BD335" w14:textId="47C12CF0" w:rsidR="001C5E31" w:rsidRPr="00DC5384" w:rsidRDefault="001C5E31" w:rsidP="001C5E31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6</w:t>
      </w:r>
      <w:r w:rsidR="00D81DAE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Tumor size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00F25ED7" w14:textId="2C2EB143" w:rsidR="001C5E31" w:rsidRPr="005363F2" w:rsidRDefault="001C5E31" w:rsidP="001C5E31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7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N stage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507EBA0B" w14:textId="4A525D8C" w:rsidR="001C5E31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8) c-stage:  </w:t>
      </w:r>
      <w:r w:rsidRPr="00D125E0">
        <w:rPr>
          <w:rFonts w:ascii="Times New Roman" w:hAnsi="Times New Roman" w:cs="Times New Roman"/>
          <w:color w:val="000000" w:themeColor="text1"/>
          <w:szCs w:val="20"/>
          <w:lang w:val="en-US"/>
        </w:rPr>
        <w:t>I-II vs III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525FF992" w14:textId="29233E4E" w:rsidR="00C55842" w:rsidRPr="005363F2" w:rsidRDefault="00AA63E9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9</w:t>
      </w:r>
      <w:r w:rsidR="00C55842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C55842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Laterality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07DE2A3B" w14:textId="4C52F97B" w:rsidR="00D81DAE" w:rsidRDefault="00AA63E9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0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) KPS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72518CF2" w14:textId="11125BB4" w:rsidR="00C11031" w:rsidRPr="005363F2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C11031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PS: </w:t>
      </w:r>
      <w:r w:rsidR="00C11031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0 vs 1-2</w:t>
      </w:r>
      <w:r w:rsidR="00C11031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7106DFCA" w14:textId="0AECA142" w:rsidR="00D81DAE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2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) PS: others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2FB42C09" w14:textId="4C9E595C" w:rsidR="001C5E31" w:rsidRPr="005363F2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) Response;</w:t>
      </w:r>
    </w:p>
    <w:p w14:paraId="7D8D8AE4" w14:textId="44A68EF6" w:rsidR="001C5E31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4</w:t>
      </w:r>
      <w:r w:rsidR="00D81DAE" w:rsidRPr="00FB196E">
        <w:rPr>
          <w:rFonts w:ascii="Times New Roman" w:hAnsi="Times New Roman" w:cs="Times New Roman"/>
          <w:color w:val="000000" w:themeColor="text1"/>
          <w:szCs w:val="20"/>
          <w:lang w:val="en-US"/>
        </w:rPr>
        <w:t>) LD-SCLC with MRI:</w:t>
      </w:r>
      <w:r w:rsidR="00D81DAE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PCI or not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0F289524" w14:textId="0966638D" w:rsidR="001C5E31" w:rsidRDefault="001C5E31" w:rsidP="001C5E31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5</w:t>
      </w:r>
      <w:r w:rsidR="00D81DAE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PCI timing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22EE2C72" w14:textId="226FF27F" w:rsidR="001C5E31" w:rsidRDefault="001C5E31" w:rsidP="001C5E31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6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) SCLC: TRT vs no TRT;</w:t>
      </w:r>
    </w:p>
    <w:p w14:paraId="6FD42CB0" w14:textId="584A8047" w:rsidR="00D81DAE" w:rsidRPr="005363F2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7</w:t>
      </w:r>
      <w:r w:rsidR="00D81DAE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TRT timing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39C3418A" w14:textId="5B0F775D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8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) Era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27D8E75F" w14:textId="2E9D3BEA" w:rsidR="001C5E31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9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CRT sequence</w:t>
      </w:r>
      <w:r w:rsidR="00267285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62302452" w14:textId="1C54AB74" w:rsidR="001C5E31" w:rsidRPr="005363F2" w:rsidRDefault="00AA63E9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20</w:t>
      </w:r>
      <w:r w:rsidR="001C5E31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1C5E31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TRT fractionation</w:t>
      </w:r>
      <w:r w:rsidR="001C5E31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12B630AA" w14:textId="13083C72" w:rsidR="00D81DAE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2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) Treatment intent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1C1B4E25" w14:textId="679F539E" w:rsidR="00267285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lastRenderedPageBreak/>
        <w:t>2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2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) Chemo cycles</w:t>
      </w:r>
      <w:r w:rsidR="00267285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7275A1F4" w14:textId="02BE1967" w:rsidR="00D81DAE" w:rsidRPr="005363F2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2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3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) Chemo regimen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25D2F053" w14:textId="35F676FA" w:rsidR="00D81DAE" w:rsidRDefault="001C5E31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2</w:t>
      </w:r>
      <w:r w:rsidR="00AA63E9">
        <w:rPr>
          <w:rFonts w:ascii="Times New Roman" w:hAnsi="Times New Roman" w:cs="Times New Roman"/>
          <w:color w:val="000000" w:themeColor="text1"/>
          <w:szCs w:val="20"/>
          <w:lang w:val="en-US"/>
        </w:rPr>
        <w:t>4</w:t>
      </w:r>
      <w:r w:rsidR="00D81DAE" w:rsidRPr="00DC5384">
        <w:rPr>
          <w:rFonts w:ascii="Times New Roman" w:hAnsi="Times New Roman" w:cs="Times New Roman"/>
          <w:color w:val="000000" w:themeColor="text1"/>
          <w:szCs w:val="20"/>
          <w:lang w:val="en-US"/>
        </w:rPr>
        <w:t>) Brain CT/MRI before PCI</w:t>
      </w:r>
      <w:r w:rsidR="008A0CAD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2D8ECA6B" w14:textId="77777777" w:rsidR="00D81DAE" w:rsidRPr="00FB196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59F83AD1" w14:textId="51B0E3C3" w:rsidR="00D81DAE" w:rsidRPr="008C7230" w:rsidRDefault="008C7230" w:rsidP="00D81DAE">
      <w:pPr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  <w:r w:rsidRPr="008C7230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3. The continuous variable was analyzed using</w:t>
      </w:r>
      <w:r w:rsidR="00D81DAE" w:rsidRPr="008C7230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different cut-off values: </w:t>
      </w:r>
    </w:p>
    <w:p w14:paraId="22F55CDD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EC065F">
        <w:rPr>
          <w:rFonts w:ascii="Times New Roman" w:hAnsi="Times New Roman" w:cs="Times New Roman"/>
          <w:color w:val="000000" w:themeColor="text1"/>
          <w:szCs w:val="20"/>
          <w:lang w:val="en-US"/>
        </w:rPr>
        <w:t>1) LDH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, </w:t>
      </w:r>
      <w:r w:rsidRPr="00EC065F">
        <w:rPr>
          <w:rFonts w:ascii="Times New Roman" w:hAnsi="Times New Roman" w:cs="Times New Roman"/>
          <w:color w:val="000000" w:themeColor="text1"/>
          <w:szCs w:val="20"/>
          <w:lang w:val="en-US"/>
        </w:rPr>
        <w:t>lactate dehydrogenase</w:t>
      </w:r>
    </w:p>
    <w:p w14:paraId="39F84435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2</w:t>
      </w:r>
      <w:r w:rsidRPr="00EC065F">
        <w:rPr>
          <w:rFonts w:ascii="Times New Roman" w:hAnsi="Times New Roman" w:cs="Times New Roman"/>
          <w:color w:val="000000" w:themeColor="text1"/>
          <w:szCs w:val="20"/>
          <w:lang w:val="en-US"/>
        </w:rPr>
        <w:t>) NLR, neutrophil-to-lymphocyte ratio</w:t>
      </w:r>
    </w:p>
    <w:p w14:paraId="045D6865" w14:textId="77777777" w:rsidR="00D81DAE" w:rsidRPr="00EC065F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3)</w:t>
      </w:r>
      <w:r w:rsidRPr="00EC065F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PLR, platelet-to-lymphocyte ratio</w:t>
      </w:r>
    </w:p>
    <w:p w14:paraId="0E7A9494" w14:textId="77777777" w:rsidR="00D81DAE" w:rsidRPr="00EC065F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12D76849" w14:textId="4C4CA583" w:rsidR="00D81DAE" w:rsidRPr="00735E6B" w:rsidRDefault="00B84C95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735E6B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4</w:t>
      </w:r>
      <w:r w:rsidR="00D81DAE" w:rsidRPr="00735E6B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. No HR data</w:t>
      </w:r>
      <w:r w:rsidR="004F6495" w:rsidRPr="00735E6B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(not reported, and also no enough information to calculate)</w:t>
      </w:r>
      <w:r w:rsidR="00735E6B" w:rsidRPr="00735E6B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:</w:t>
      </w:r>
      <w:r w:rsidR="004F6495" w:rsidRPr="00735E6B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</w:t>
      </w:r>
      <w:r w:rsidR="004F6495" w:rsidRPr="00735E6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</w:t>
      </w:r>
    </w:p>
    <w:p w14:paraId="48CBD45C" w14:textId="5EE77655" w:rsidR="00F4671F" w:rsidRDefault="00F4671F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1) 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ge: </w:t>
      </w:r>
      <w:r w:rsidRPr="009D7BA4">
        <w:rPr>
          <w:rFonts w:ascii="Times New Roman" w:hAnsi="Times New Roman" w:cs="Times New Roman"/>
          <w:color w:val="000000" w:themeColor="text1"/>
          <w:szCs w:val="20"/>
          <w:lang w:val="en-US"/>
        </w:rPr>
        <w:t>&lt;60 vs ≥60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4E9EA53D" w14:textId="0DA0F552" w:rsidR="00F4671F" w:rsidRDefault="00F4671F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2) 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ge: </w:t>
      </w:r>
      <w:r w:rsidRPr="009D7BA4">
        <w:rPr>
          <w:rFonts w:ascii="Times New Roman" w:hAnsi="Times New Roman" w:cs="Times New Roman"/>
          <w:color w:val="000000" w:themeColor="text1"/>
          <w:szCs w:val="20"/>
          <w:lang w:val="en-US"/>
        </w:rPr>
        <w:t>Continuous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3735EA81" w14:textId="5B6C4499" w:rsidR="00F4671F" w:rsidRDefault="00F4671F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3) </w:t>
      </w:r>
      <w:r w:rsidRPr="004D0ADF">
        <w:rPr>
          <w:rFonts w:ascii="Times New Roman" w:hAnsi="Times New Roman" w:cs="Times New Roman"/>
          <w:color w:val="000000" w:themeColor="text1"/>
          <w:szCs w:val="20"/>
          <w:lang w:val="en-US"/>
        </w:rPr>
        <w:t>Histology (SCLC vs combined SCLC)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2A722C6F" w14:textId="51CC1229" w:rsidR="00F4671F" w:rsidRPr="005363F2" w:rsidRDefault="00F4671F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4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N stage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791F626E" w14:textId="29EA32CB" w:rsidR="00F4671F" w:rsidRDefault="00F4671F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5) c-stage:  </w:t>
      </w:r>
      <w:r w:rsidRPr="00D125E0">
        <w:rPr>
          <w:rFonts w:ascii="Times New Roman" w:hAnsi="Times New Roman" w:cs="Times New Roman"/>
          <w:color w:val="000000" w:themeColor="text1"/>
          <w:szCs w:val="20"/>
          <w:lang w:val="en-US"/>
        </w:rPr>
        <w:t>I-II vs III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44101A6F" w14:textId="49C01602" w:rsidR="00F4671F" w:rsidRPr="005363F2" w:rsidRDefault="00F4671F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6) PS: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0 vs 1-2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2E49F5B3" w14:textId="7EEA52A5" w:rsidR="008C7230" w:rsidRDefault="00F4671F" w:rsidP="008C7230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7) 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esponse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38D2F38F" w14:textId="5C6B4060" w:rsidR="00F4671F" w:rsidRDefault="00735E6B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8</w:t>
      </w:r>
      <w:r w:rsidR="008C7230" w:rsidRPr="00FB196E">
        <w:rPr>
          <w:rFonts w:ascii="Times New Roman" w:hAnsi="Times New Roman" w:cs="Times New Roman"/>
          <w:color w:val="000000" w:themeColor="text1"/>
          <w:szCs w:val="20"/>
          <w:lang w:val="en-US"/>
        </w:rPr>
        <w:t>) Resected SCLC</w:t>
      </w:r>
      <w:r w:rsidR="008C7230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: PCI vs no PCI; </w:t>
      </w:r>
    </w:p>
    <w:p w14:paraId="0FD6899F" w14:textId="6FE5D213" w:rsidR="00F4671F" w:rsidRDefault="00735E6B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9</w:t>
      </w:r>
      <w:r w:rsidR="00F4671F">
        <w:rPr>
          <w:rFonts w:ascii="Times New Roman" w:hAnsi="Times New Roman" w:cs="Times New Roman"/>
          <w:color w:val="000000" w:themeColor="text1"/>
          <w:szCs w:val="20"/>
          <w:lang w:val="en-US"/>
        </w:rPr>
        <w:t>) SCLC: TRT vs no TRT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346A55FB" w14:textId="42CB67F8" w:rsidR="00F4671F" w:rsidRPr="005363F2" w:rsidRDefault="00735E6B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0</w:t>
      </w:r>
      <w:r w:rsidR="00F4671F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F4671F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CRT sequence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6E714104" w14:textId="79174928" w:rsidR="00F4671F" w:rsidRPr="005363F2" w:rsidRDefault="00F4671F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TRT fractionation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09D8378F" w14:textId="779947D8" w:rsidR="00F4671F" w:rsidRPr="005363F2" w:rsidRDefault="00F4671F" w:rsidP="00F4671F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1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2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) Chemo cycles</w:t>
      </w:r>
      <w:r w:rsidR="00735E6B">
        <w:rPr>
          <w:rFonts w:ascii="Times New Roman" w:hAnsi="Times New Roman" w:cs="Times New Roman"/>
          <w:color w:val="000000" w:themeColor="text1"/>
          <w:szCs w:val="20"/>
          <w:lang w:val="en-US"/>
        </w:rPr>
        <w:t>.</w:t>
      </w:r>
    </w:p>
    <w:p w14:paraId="6458AD55" w14:textId="0796C78B" w:rsidR="00D81DAE" w:rsidRPr="00D125E0" w:rsidRDefault="00D81DAE" w:rsidP="00D81DAE">
      <w:pPr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38FE7A35" w14:textId="448B40C5" w:rsidR="00D81DAE" w:rsidRPr="00A331B9" w:rsidRDefault="00A331B9" w:rsidP="00D81DAE">
      <w:pPr>
        <w:jc w:val="both"/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  <w:r w:rsidRPr="00A331B9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5</w:t>
      </w:r>
      <w:r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. D</w:t>
      </w:r>
      <w:r w:rsidR="00CE0AA3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ata overlapped: </w:t>
      </w:r>
    </w:p>
    <w:p w14:paraId="15A3256A" w14:textId="642B2082" w:rsidR="00D81DAE" w:rsidRPr="00D125E0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D125E0">
        <w:rPr>
          <w:rFonts w:ascii="Times New Roman" w:hAnsi="Times New Roman" w:cs="Times New Roman"/>
          <w:color w:val="000000" w:themeColor="text1"/>
          <w:szCs w:val="20"/>
          <w:lang w:val="en-US"/>
        </w:rPr>
        <w:t>1) BMI</w:t>
      </w:r>
      <w:r w:rsidR="00CE0AA3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3CD10695" w14:textId="519CD52A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201BC7">
        <w:rPr>
          <w:rFonts w:ascii="Times New Roman" w:hAnsi="Times New Roman" w:cs="Times New Roman"/>
          <w:color w:val="000000" w:themeColor="text1"/>
          <w:szCs w:val="20"/>
          <w:lang w:val="en-US"/>
        </w:rPr>
        <w:t>2) c-stage:  ≤IIIA  vs ≥IIIB:</w:t>
      </w:r>
    </w:p>
    <w:p w14:paraId="1B73A23E" w14:textId="7931EB14" w:rsidR="00D81DAE" w:rsidRDefault="00C55842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1) </w:t>
      </w:r>
      <w:r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Laterality</w:t>
      </w:r>
      <w:r w:rsidR="0075152E">
        <w:rPr>
          <w:rFonts w:ascii="Times New Roman" w:hAnsi="Times New Roman" w:cs="Times New Roman"/>
          <w:color w:val="000000" w:themeColor="text1"/>
          <w:szCs w:val="20"/>
          <w:lang w:val="en-US"/>
        </w:rPr>
        <w:t>.</w:t>
      </w:r>
    </w:p>
    <w:p w14:paraId="3E23DEE5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012ABDC7" w14:textId="7DE31E8C" w:rsidR="00D81DAE" w:rsidRPr="0075152E" w:rsidRDefault="00D81DAE" w:rsidP="00D81DAE">
      <w:pPr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  <w:r w:rsidRPr="0075152E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6. </w:t>
      </w:r>
      <w:r w:rsidR="0038579D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D</w:t>
      </w:r>
      <w:r w:rsidR="0038579D" w:rsidRPr="0038579D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ifferent statistical</w:t>
      </w:r>
      <w:r w:rsidRPr="0075152E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analysis</w:t>
      </w:r>
      <w:r w:rsidR="0075152E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: </w:t>
      </w:r>
    </w:p>
    <w:p w14:paraId="3781A56B" w14:textId="300180DA" w:rsidR="0075152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1) </w:t>
      </w:r>
      <w:r w:rsidR="00B3237A">
        <w:rPr>
          <w:rFonts w:ascii="Times New Roman" w:hAnsi="Times New Roman" w:cs="Times New Roman"/>
          <w:color w:val="000000" w:themeColor="text1"/>
          <w:szCs w:val="20"/>
          <w:lang w:val="en-US"/>
        </w:rPr>
        <w:t>W</w:t>
      </w:r>
      <w:r w:rsidR="0075152E" w:rsidRPr="00D125E0">
        <w:rPr>
          <w:rFonts w:ascii="Times New Roman" w:hAnsi="Times New Roman" w:cs="Times New Roman"/>
          <w:color w:val="000000" w:themeColor="text1"/>
          <w:szCs w:val="20"/>
          <w:lang w:val="en-US"/>
        </w:rPr>
        <w:t>eight loss</w:t>
      </w:r>
      <w:r w:rsidR="0075152E"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5FBF32D0" w14:textId="69F388C3" w:rsidR="00D81DAE" w:rsidRDefault="0075152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2) </w:t>
      </w:r>
      <w:r w:rsidR="00D81DAE" w:rsidRPr="00D125E0">
        <w:rPr>
          <w:rFonts w:ascii="Times New Roman" w:hAnsi="Times New Roman" w:cs="Times New Roman"/>
          <w:color w:val="000000" w:themeColor="text1"/>
          <w:szCs w:val="20"/>
          <w:lang w:val="en-US"/>
        </w:rPr>
        <w:t>p-stage: I,II,III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450D4641" w14:textId="5A912A8B" w:rsidR="00D81DAE" w:rsidRPr="00D125E0" w:rsidRDefault="0075152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3</w:t>
      </w:r>
      <w:r w:rsidR="00D81DAE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D81DAE" w:rsidRPr="00271479">
        <w:rPr>
          <w:rFonts w:ascii="Times New Roman" w:hAnsi="Times New Roman" w:cs="Times New Roman"/>
          <w:color w:val="000000" w:themeColor="text1"/>
          <w:szCs w:val="20"/>
          <w:lang w:val="en-US"/>
        </w:rPr>
        <w:t>Number of metastatic sites:</w:t>
      </w:r>
    </w:p>
    <w:p w14:paraId="294D181C" w14:textId="5970135D" w:rsidR="00D81DAE" w:rsidRDefault="0075152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4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D81DAE" w:rsidRPr="00271479">
        <w:rPr>
          <w:rFonts w:ascii="Times New Roman" w:hAnsi="Times New Roman" w:cs="Times New Roman"/>
          <w:color w:val="000000" w:themeColor="text1"/>
          <w:szCs w:val="20"/>
          <w:lang w:val="en-US"/>
        </w:rPr>
        <w:t>Bone metastasis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0DA2C49D" w14:textId="2445C8E7" w:rsidR="00D81DAE" w:rsidRPr="005363F2" w:rsidRDefault="0075152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5</w:t>
      </w:r>
      <w:r w:rsidR="00D81DAE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Liver metastasis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;</w:t>
      </w:r>
    </w:p>
    <w:p w14:paraId="74C6F95A" w14:textId="31B38338" w:rsidR="00D81DAE" w:rsidRDefault="0075152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6</w:t>
      </w:r>
      <w:r w:rsidR="00D81DAE" w:rsidRPr="005363F2">
        <w:rPr>
          <w:rFonts w:ascii="Times New Roman" w:hAnsi="Times New Roman" w:cs="Times New Roman"/>
          <w:color w:val="000000" w:themeColor="text1"/>
          <w:szCs w:val="20"/>
          <w:lang w:val="en-US"/>
        </w:rPr>
        <w:t>) Adrenal metastasis</w:t>
      </w: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.</w:t>
      </w:r>
    </w:p>
    <w:p w14:paraId="1058E949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3DFA4519" w14:textId="6EA41E23" w:rsidR="00D81DAE" w:rsidRPr="00CF6402" w:rsidRDefault="00CF6402" w:rsidP="00D81DAE">
      <w:pPr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  <w:r w:rsidRPr="00CF6402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7</w:t>
      </w:r>
      <w:r w:rsidR="00D81DAE" w:rsidRPr="00CF6402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. </w:t>
      </w:r>
      <w:r w:rsidRPr="00CF6402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D</w:t>
      </w:r>
      <w:r w:rsidR="00D81DAE" w:rsidRPr="00CF6402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ifferent patients: </w:t>
      </w:r>
    </w:p>
    <w:p w14:paraId="4539B709" w14:textId="77777777" w:rsidR="00D81DAE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1) resected SCLC: PORT or not</w:t>
      </w:r>
    </w:p>
    <w:p w14:paraId="522F9DC6" w14:textId="77777777" w:rsidR="00D81DAE" w:rsidRPr="00D125E0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07C4960A" w14:textId="77777777" w:rsidR="00D81DAE" w:rsidRPr="00D125E0" w:rsidRDefault="00D81DAE" w:rsidP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239B2F16" w14:textId="77777777" w:rsidR="00D81DAE" w:rsidRPr="002B3221" w:rsidRDefault="00D81DAE">
      <w:pPr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sectPr w:rsidR="00D81DAE" w:rsidRPr="002B322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E7466" w14:textId="77777777" w:rsidR="00000E31" w:rsidRDefault="00000E31" w:rsidP="00000E31">
      <w:pPr>
        <w:spacing w:line="240" w:lineRule="auto"/>
      </w:pPr>
      <w:r>
        <w:separator/>
      </w:r>
    </w:p>
  </w:endnote>
  <w:endnote w:type="continuationSeparator" w:id="0">
    <w:p w14:paraId="3C638BF5" w14:textId="77777777" w:rsidR="00000E31" w:rsidRDefault="00000E31" w:rsidP="00000E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8762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FF7453" w14:textId="73864ED8" w:rsidR="00000E31" w:rsidRDefault="00000E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7A8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3CFA1F" w14:textId="77777777" w:rsidR="00000E31" w:rsidRDefault="00000E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014BB7" w14:textId="77777777" w:rsidR="00000E31" w:rsidRDefault="00000E31" w:rsidP="00000E31">
      <w:pPr>
        <w:spacing w:line="240" w:lineRule="auto"/>
      </w:pPr>
      <w:r>
        <w:separator/>
      </w:r>
    </w:p>
  </w:footnote>
  <w:footnote w:type="continuationSeparator" w:id="0">
    <w:p w14:paraId="7391D3AF" w14:textId="77777777" w:rsidR="00000E31" w:rsidRDefault="00000E31" w:rsidP="00000E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zUxszS0MDcxMjBQ0lEKTi0uzszPAykwqQUA7B5tKCwAAAA="/>
  </w:docVars>
  <w:rsids>
    <w:rsidRoot w:val="00987D6A"/>
    <w:rsid w:val="00000E31"/>
    <w:rsid w:val="00137842"/>
    <w:rsid w:val="001424BF"/>
    <w:rsid w:val="0018473A"/>
    <w:rsid w:val="001C5E31"/>
    <w:rsid w:val="00201BC7"/>
    <w:rsid w:val="00227141"/>
    <w:rsid w:val="00232509"/>
    <w:rsid w:val="002642FC"/>
    <w:rsid w:val="00267285"/>
    <w:rsid w:val="00271479"/>
    <w:rsid w:val="0029397D"/>
    <w:rsid w:val="002B3221"/>
    <w:rsid w:val="002F7350"/>
    <w:rsid w:val="003028C8"/>
    <w:rsid w:val="003176C0"/>
    <w:rsid w:val="0033677A"/>
    <w:rsid w:val="0038579D"/>
    <w:rsid w:val="003B4A02"/>
    <w:rsid w:val="003C4288"/>
    <w:rsid w:val="003E1CFD"/>
    <w:rsid w:val="003F2D69"/>
    <w:rsid w:val="00430449"/>
    <w:rsid w:val="00431F4D"/>
    <w:rsid w:val="00447FC7"/>
    <w:rsid w:val="00464371"/>
    <w:rsid w:val="004D0ADF"/>
    <w:rsid w:val="004F6495"/>
    <w:rsid w:val="00503757"/>
    <w:rsid w:val="00512E3A"/>
    <w:rsid w:val="005342C3"/>
    <w:rsid w:val="005363F2"/>
    <w:rsid w:val="00541DDE"/>
    <w:rsid w:val="005B0E00"/>
    <w:rsid w:val="005C126F"/>
    <w:rsid w:val="005C1E52"/>
    <w:rsid w:val="005D3918"/>
    <w:rsid w:val="005D4F3C"/>
    <w:rsid w:val="005E0470"/>
    <w:rsid w:val="0060622A"/>
    <w:rsid w:val="00627685"/>
    <w:rsid w:val="00661FC0"/>
    <w:rsid w:val="00682266"/>
    <w:rsid w:val="006E2C8C"/>
    <w:rsid w:val="00727A8B"/>
    <w:rsid w:val="00731739"/>
    <w:rsid w:val="00735E6B"/>
    <w:rsid w:val="0074218A"/>
    <w:rsid w:val="0075152E"/>
    <w:rsid w:val="00757313"/>
    <w:rsid w:val="00784DA1"/>
    <w:rsid w:val="007D2EDC"/>
    <w:rsid w:val="008A0CAD"/>
    <w:rsid w:val="008A4D35"/>
    <w:rsid w:val="008C7230"/>
    <w:rsid w:val="008E5D1E"/>
    <w:rsid w:val="00987D6A"/>
    <w:rsid w:val="009951CC"/>
    <w:rsid w:val="009966F4"/>
    <w:rsid w:val="009B33D3"/>
    <w:rsid w:val="009D7BA4"/>
    <w:rsid w:val="00A331B9"/>
    <w:rsid w:val="00A95355"/>
    <w:rsid w:val="00A97B36"/>
    <w:rsid w:val="00AA63E9"/>
    <w:rsid w:val="00B22491"/>
    <w:rsid w:val="00B3237A"/>
    <w:rsid w:val="00B37C85"/>
    <w:rsid w:val="00B60C19"/>
    <w:rsid w:val="00B84C95"/>
    <w:rsid w:val="00B95A2E"/>
    <w:rsid w:val="00BA3382"/>
    <w:rsid w:val="00BD5926"/>
    <w:rsid w:val="00C11031"/>
    <w:rsid w:val="00C55842"/>
    <w:rsid w:val="00C64474"/>
    <w:rsid w:val="00CE0AA3"/>
    <w:rsid w:val="00CF6402"/>
    <w:rsid w:val="00D125E0"/>
    <w:rsid w:val="00D81DAE"/>
    <w:rsid w:val="00DC5384"/>
    <w:rsid w:val="00DE1B4A"/>
    <w:rsid w:val="00E32E7E"/>
    <w:rsid w:val="00E800A8"/>
    <w:rsid w:val="00EC065F"/>
    <w:rsid w:val="00F4671F"/>
    <w:rsid w:val="00F7573A"/>
    <w:rsid w:val="00FB196E"/>
    <w:rsid w:val="00FD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B456C"/>
  <w15:chartTrackingRefBased/>
  <w15:docId w15:val="{36B8CFD9-462C-4CA0-9087-FF6D7169D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2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4BF"/>
    <w:pPr>
      <w:spacing w:line="240" w:lineRule="auto"/>
    </w:pPr>
    <w:rPr>
      <w:rFonts w:eastAsiaTheme="minorHAnsi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4BF"/>
    <w:rPr>
      <w:rFonts w:eastAsiaTheme="minorHAnsi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4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4B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E3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E31"/>
  </w:style>
  <w:style w:type="paragraph" w:styleId="Footer">
    <w:name w:val="footer"/>
    <w:basedOn w:val="Normal"/>
    <w:link w:val="FooterChar"/>
    <w:uiPriority w:val="99"/>
    <w:unhideWhenUsed/>
    <w:rsid w:val="00000E3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E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E00"/>
    <w:rPr>
      <w:rFonts w:eastAsiaTheme="minorEastAsia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E00"/>
    <w:rPr>
      <w:rFonts w:eastAsiaTheme="minorHAnsi"/>
      <w:b/>
      <w:bCs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367FD321D49E4CA3538DD87E88C5FB" ma:contentTypeVersion="14" ma:contentTypeDescription="Een nieuw document maken." ma:contentTypeScope="" ma:versionID="ea11e0e4eebff3024cb13a610406ea48">
  <xsd:schema xmlns:xsd="http://www.w3.org/2001/XMLSchema" xmlns:xs="http://www.w3.org/2001/XMLSchema" xmlns:p="http://schemas.microsoft.com/office/2006/metadata/properties" xmlns:ns3="8d99f51d-bd0d-4b7b-b73c-f5af13f57774" xmlns:ns4="34e93e47-7086-4897-9ee4-ee94e9b9551a" targetNamespace="http://schemas.microsoft.com/office/2006/metadata/properties" ma:root="true" ma:fieldsID="285efdd55102b5c5354451a3ef38fb63" ns3:_="" ns4:_="">
    <xsd:import namespace="8d99f51d-bd0d-4b7b-b73c-f5af13f57774"/>
    <xsd:import namespace="34e93e47-7086-4897-9ee4-ee94e9b955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99f51d-bd0d-4b7b-b73c-f5af13f577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93e47-7086-4897-9ee4-ee94e9b95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DEC1A8-B5A5-48DA-90FF-0BFDB4CA76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16FF23-F70E-43F5-BBB5-6369BF556188}">
  <ds:schemaRefs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34e93e47-7086-4897-9ee4-ee94e9b9551a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8d99f51d-bd0d-4b7b-b73c-f5af13f57774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C4726BD-D402-4D85-81C4-0E33210D85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99f51d-bd0d-4b7b-b73c-f5af13f57774"/>
    <ds:schemaRef ds:uri="34e93e47-7086-4897-9ee4-ee94e9b95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49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Zeng</dc:creator>
  <cp:keywords/>
  <dc:description/>
  <cp:lastModifiedBy>Haiyan Zeng</cp:lastModifiedBy>
  <cp:revision>13</cp:revision>
  <dcterms:created xsi:type="dcterms:W3CDTF">2022-01-26T17:49:00Z</dcterms:created>
  <dcterms:modified xsi:type="dcterms:W3CDTF">2022-02-2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367FD321D49E4CA3538DD87E88C5FB</vt:lpwstr>
  </property>
</Properties>
</file>